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64B6B">
      <w:pPr>
        <w:tabs>
          <w:tab w:val="left" w:pos="2272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. Incidence burden for appendicitis among AYAs by 204 countries or territories in 1990 and 2021, and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PC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from 1990 to 2021.</w:t>
      </w:r>
    </w:p>
    <w:tbl>
      <w:tblPr>
        <w:tblStyle w:val="2"/>
        <w:tblpPr w:leftFromText="180" w:rightFromText="180" w:vertAnchor="text" w:horzAnchor="page" w:tblpX="531" w:tblpY="504"/>
        <w:tblOverlap w:val="never"/>
        <w:tblW w:w="1147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37"/>
        <w:gridCol w:w="1723"/>
        <w:gridCol w:w="1798"/>
        <w:gridCol w:w="1530"/>
        <w:gridCol w:w="1700"/>
        <w:gridCol w:w="1700"/>
      </w:tblGrid>
      <w:tr w14:paraId="273FA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49E2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cation </w:t>
            </w:r>
          </w:p>
        </w:tc>
        <w:tc>
          <w:tcPr>
            <w:tcW w:w="3360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1114F2E">
            <w:pPr>
              <w:ind w:firstLine="1260" w:firstLineChars="6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</w:t>
            </w:r>
          </w:p>
        </w:tc>
        <w:tc>
          <w:tcPr>
            <w:tcW w:w="3328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FFA6E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202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793B81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53F46F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0B3D3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5798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003E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case (95%UI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53A1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te (95%UI) 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A88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idence case (95%UI)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2D96F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Incidence ra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%UI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00D09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ercentage change(95%UI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310D587">
            <w:pPr>
              <w:ind w:firstLine="21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APC</w:t>
            </w:r>
          </w:p>
        </w:tc>
      </w:tr>
      <w:tr w14:paraId="1B744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0D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2D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5(24.80,51.2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B16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.68(122.60,253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BBD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9(26.79-52.0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68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11(153.30,298.0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EA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9(11.63,32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CD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(0.48,0.56)</w:t>
            </w:r>
          </w:p>
        </w:tc>
      </w:tr>
      <w:tr w14:paraId="20316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E0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AD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3(52.99,102.4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5A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.79(205.48,397.2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5B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22(89.82,175.4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7F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.94(261.10,509.9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6F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2(17.72,36.2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2A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(0.67,0.76)</w:t>
            </w:r>
          </w:p>
        </w:tc>
      </w:tr>
      <w:tr w14:paraId="572D3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4E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DB0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46.35(41738.09,86801.8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15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.38(190.39,395.9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A5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037.85(95567.03,197584.4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28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.38(226.40,468.0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45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0(9.62,26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15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3,0.50)</w:t>
            </w:r>
          </w:p>
        </w:tc>
      </w:tr>
      <w:tr w14:paraId="4C35BB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6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BC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48.95(25913.37,52036.6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2B6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.12(212.14,426.0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5B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329.92(46234.52,91876.5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FA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.83(263.86,524.3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EC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9(14.81,33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7CD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5,0.56)</w:t>
            </w:r>
          </w:p>
        </w:tc>
      </w:tr>
      <w:tr w14:paraId="63E31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B6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40.71(22450.19,46953.5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6F9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.83(331.49,693.3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48B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99.76(28469.50,57260.6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F7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.53(328.39,660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57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(-8.61,3.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44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(-0.09,-0.05)</w:t>
            </w:r>
          </w:p>
        </w:tc>
      </w:tr>
      <w:tr w14:paraId="7286B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F1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B0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46(217.10,427.7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B3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69(198.90,391.9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AD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78(246.85,482.3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C19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.13(249.90,488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8C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3(17.08,34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A9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0.64,0.72)</w:t>
            </w:r>
          </w:p>
        </w:tc>
      </w:tr>
      <w:tr w14:paraId="20438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92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iz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00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34(130.91,254.1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18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30(178.91,347.3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AB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.23(453.74,839.1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BD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17(240.33,444.4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7A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4(21.19,41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03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85,0.97)</w:t>
            </w:r>
          </w:p>
        </w:tc>
      </w:tr>
      <w:tr w14:paraId="39C2D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CC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mu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6A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2(50.50,106.2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66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.94(196.38,413.0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BF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06(47.65,97.1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D0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.69(272.15,555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5D22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9(27.58,47.7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BC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91,0.98)</w:t>
            </w:r>
          </w:p>
        </w:tc>
      </w:tr>
      <w:tr w14:paraId="41827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49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ED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91.43(21684.83,38050.4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E0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.23(270.75,475.0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E1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77.31(23858.17,44958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9F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.08(254.82,480.1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2C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(-10.19,5.3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58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56,-0.06)</w:t>
            </w:r>
          </w:p>
        </w:tc>
      </w:tr>
      <w:tr w14:paraId="4951B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AC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7.28(3838.29,7864.5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DE9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.68(202.11,414.1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52A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8.80(2084.36,4249.7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68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00(207.14,422.3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7C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(-3.89,7.7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EE1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06,0.21)</w:t>
            </w:r>
          </w:p>
        </w:tc>
      </w:tr>
      <w:tr w14:paraId="76D5A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9C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2A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.87(451.67,925.3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7F6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.47(366.35,750.5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29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1.77(725.97,1466.1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24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.37(355.80,718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81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6(-9.59,4.0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ED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(-0.14,-0.02)</w:t>
            </w:r>
          </w:p>
        </w:tc>
      </w:tr>
      <w:tr w14:paraId="245F5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9D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9.05(2942.07,5996.3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F5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97(92.29,188.0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C0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7.33(9304.10,18379.5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C2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18(107.51,212.3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789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0(7.10,25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B0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4,0.49)</w:t>
            </w:r>
          </w:p>
        </w:tc>
      </w:tr>
      <w:tr w14:paraId="537B9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46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9A4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33.04(27796.79,56508.2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B58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12(250.04,508.3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87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68.75(28702.13,58820.9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881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.13(241.98,495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1B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(-7.51,3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A9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(-0.07,-0.03)</w:t>
            </w:r>
          </w:p>
        </w:tc>
      </w:tr>
      <w:tr w14:paraId="5DEC5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AE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62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0.53(999.63,1783.6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95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69(95.99,171.2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60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9.68(2384.27,4221.2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F63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10(109.21,193.3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1D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5(3.66,21.1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39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2,0.43)</w:t>
            </w:r>
          </w:p>
        </w:tc>
      </w:tr>
      <w:tr w14:paraId="447C8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6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7A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64(53.29,102.3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10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.58(182.48,350.3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66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1(57.52,109.5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62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71(222.10,422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F2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8(11.69,30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CD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48,0.60)</w:t>
            </w:r>
          </w:p>
        </w:tc>
      </w:tr>
      <w:tr w14:paraId="7F621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C3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265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.53(230.50,441.4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AF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.15(195.31,374.0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96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.17(385.55,733.4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2D4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25(249.29,474.2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F18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0(19.55,36.6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14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72,0.83)</w:t>
            </w:r>
          </w:p>
        </w:tc>
      </w:tr>
      <w:tr w14:paraId="64ECE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A8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CF8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4(9.25,19.1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89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49(119.91,247.9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40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6(8.46,17.6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3C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11(143.62,299.7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8E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9(10.45,28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34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42,0.49)</w:t>
            </w:r>
          </w:p>
        </w:tc>
      </w:tr>
      <w:tr w14:paraId="0D56E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46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B8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7.48(7967.03,16223.5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49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16(214.71,437.2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D1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31.96(9581.52,15388.8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4C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.76(324.46,521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17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6(12.55,78.1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E5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50,1.26)</w:t>
            </w:r>
          </w:p>
        </w:tc>
      </w:tr>
      <w:tr w14:paraId="67A6F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10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C1A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22.45(12306.80,24856.7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82A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48(147.55,298.0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0D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77.44(18627.68,37307.8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D3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.23(185.20,370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90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3(16.17,34.0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9F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72,0.85)</w:t>
            </w:r>
          </w:p>
        </w:tc>
      </w:tr>
      <w:tr w14:paraId="4C874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84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EE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8(36.44,80.1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27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55(84.90,186.6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6C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07(97.67,200.8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088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41(107.46,221.0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CB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5(13.71,32.5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B65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(0.56,0.74)</w:t>
            </w:r>
          </w:p>
        </w:tc>
      </w:tr>
      <w:tr w14:paraId="41296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F3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FE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97.18(12760.67,24792.8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5F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93(89.08,173.0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07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22.64(41425.32,81779.9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77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95(114.80,226.6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17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3(23.01,40.9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CB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(0.75,0.96)</w:t>
            </w:r>
          </w:p>
        </w:tc>
      </w:tr>
      <w:tr w14:paraId="1B309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84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1FF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.85(400.47,761.0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E64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52(125.82,239.1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8E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.07(800.09,1596.7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C6B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77(140.04,279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90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4(5.36,22.3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71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7,0.47)</w:t>
            </w:r>
          </w:p>
        </w:tc>
      </w:tr>
      <w:tr w14:paraId="1C583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87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6AC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45.94(9701.48,19915.1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BA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.60(131.20,269.3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82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24.29(12169.37,24735.1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BD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.06(150.90,306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4E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6(6.42,21.6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CE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8,0.39)</w:t>
            </w:r>
          </w:p>
        </w:tc>
      </w:tr>
      <w:tr w14:paraId="55BCD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E2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73A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61.32(6658.33,12232.2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9A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.96(216.74,398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18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52.54(12472.08,22394.7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FC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.61(274.28,492.4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3D5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(17.42,33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1F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49,0.63)</w:t>
            </w:r>
          </w:p>
        </w:tc>
      </w:tr>
      <w:tr w14:paraId="53D87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1E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3A1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3.21(2499.45,5099.8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3FF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.47(220.06,449.0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35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6.31(3193.97,6423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55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72(267.00,536.9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65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0(13.37,30.8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87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42,0.54)</w:t>
            </w:r>
          </w:p>
        </w:tc>
      </w:tr>
      <w:tr w14:paraId="2BBEF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D5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0B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68.28(13721.76,25556.6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50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82(75.11,139.8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BF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61.09(40238.17,80713.7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09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69(86.80,174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91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6(12.48,30.0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1B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34,0.56)</w:t>
            </w:r>
          </w:p>
        </w:tc>
      </w:tr>
      <w:tr w14:paraId="624A3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8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F7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29.78(33209.52,46352.1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AB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.39(454.61,634.5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3D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076.87(49890.54,85765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052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.83(372.11,639.6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E9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46(-21.88,5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37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(-1.19,-0.72)</w:t>
            </w:r>
          </w:p>
        </w:tc>
      </w:tr>
      <w:tr w14:paraId="4DC25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DD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B4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259.75(70412.13,144815.1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F3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.58(237.01,487.4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18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06.16(63964.06,131546.2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B0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.01(252.84,519.9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89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(-0.51,12.4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0A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3,0.33)</w:t>
            </w:r>
          </w:p>
        </w:tc>
      </w:tr>
      <w:tr w14:paraId="1001C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6E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11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48.42(28827.75,57654.6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054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51(84.43,168.8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3C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196.46(79804.40,165138.8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EF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31(88.73,183.6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FE5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(4.53,11.5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CE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(0.02,0.27)</w:t>
            </w:r>
          </w:p>
        </w:tc>
      </w:tr>
      <w:tr w14:paraId="4B57C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CA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16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5.77(2885.79,5368.9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ED5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79(99.54,185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BF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57.08(9253.03,17383.4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99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67(111.61,209.6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05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1(2.50,21.1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85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5,0.32)</w:t>
            </w:r>
          </w:p>
        </w:tc>
      </w:tr>
      <w:tr w14:paraId="331FB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0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48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7(56.41,101.2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56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.86(140.79,252.7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5F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79(66.83,122.2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8B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.49(157.38,287.8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93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9(6.47,21.7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40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28,0.40)</w:t>
            </w:r>
          </w:p>
        </w:tc>
      </w:tr>
      <w:tr w14:paraId="60209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F4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8C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616.30(168710.50,280454.3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FD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60(268.88,446.9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CD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429.30(196954.63,330258.1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86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97(231.03,387.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6D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12(-17.72,-10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97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(-0.70,-0.37)</w:t>
            </w:r>
          </w:p>
        </w:tc>
      </w:tr>
      <w:tr w14:paraId="676AE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CA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D5B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23.99(52596.31,110922.2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93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64(239.07,504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84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94.16(51502.12,107886.5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3A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.03(259.24,543.0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FB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(0.73,14.8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F6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25,0.31)</w:t>
            </w:r>
          </w:p>
        </w:tc>
      </w:tr>
      <w:tr w14:paraId="6C73A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BB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99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.59(339.74,677.1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8F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77(88.33,176.0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5B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1.61(886.58,1757.0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40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.65(118.28,234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87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3(25.41,43.2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13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87,1.05)</w:t>
            </w:r>
          </w:p>
        </w:tc>
      </w:tr>
      <w:tr w14:paraId="4EC45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3D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rg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77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1.24(3516.17,7285.8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F81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.61(165.16,342.2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6CA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3.44(2262.13,4477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A6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.56(199.36,394.5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63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9(7.20,27.1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1CD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47,0.61)</w:t>
            </w:r>
          </w:p>
        </w:tc>
      </w:tr>
      <w:tr w14:paraId="2C183B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25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E5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3.35(381.02,776.3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BE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97(258.19,526.1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CA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1.13(853.54,1149.3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465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.81(386.91,520.9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441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3(-7.69,65.1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02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0.50,0.86)</w:t>
            </w:r>
          </w:p>
        </w:tc>
      </w:tr>
      <w:tr w14:paraId="0FCC5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5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D8A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70(58.95,124.4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80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35(222.71,470.2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D8E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64(46.98,96.6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CA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60(230.30,474.0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A6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-6.56,8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A99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8,0.21)</w:t>
            </w:r>
          </w:p>
        </w:tc>
      </w:tr>
      <w:tr w14:paraId="3336C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88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na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57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56(60.22,114.3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8AF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62(180.63,343.0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2B1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69(92.16,184.8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2F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.30(228.02,457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93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45(21.29,39.8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17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(0.64,0.79)</w:t>
            </w:r>
          </w:p>
        </w:tc>
      </w:tr>
      <w:tr w14:paraId="7F7E0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A8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m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DF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56(74.56,155.9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3C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73(117.55,245.8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E9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53(75.89,157.6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E4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38(136.88,284.3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71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3(8.47,23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CC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3,0.44)</w:t>
            </w:r>
          </w:p>
        </w:tc>
      </w:tr>
      <w:tr w14:paraId="77FEB3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CA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12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6.83(3332.96,6987.3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72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21(216.86,454.6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45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98.55(15068.79,29411.7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9F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.48(280.70,547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4F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8(13.75,38.0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3F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(0.73,0.89)</w:t>
            </w:r>
          </w:p>
        </w:tc>
      </w:tr>
      <w:tr w14:paraId="76F0A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21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F8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35.07(6538.74,13724.4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CD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62(173.93,365.0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7C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4.19(5392.41,11013.0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379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.34(193.70,395.6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F7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6(-1.48,16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9B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2,0.24)</w:t>
            </w:r>
          </w:p>
        </w:tc>
      </w:tr>
      <w:tr w14:paraId="76A0B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D2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gar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11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7.55(7911.49,15918.4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DD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16(214.06,430.7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F9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6.89(6138.73,12580.6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CB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53(223.10,457.2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18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(-0.92,13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5A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-0.06,0.07)</w:t>
            </w:r>
          </w:p>
        </w:tc>
      </w:tr>
      <w:tr w14:paraId="3EDCCC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02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AD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4.50(1891.48,3793.8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E9E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42(114.28,229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B4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57.46(5157.88,10540.4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ABA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60(120.52,246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66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(-0.91,12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4B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-0.02,0.13)</w:t>
            </w:r>
          </w:p>
        </w:tc>
      </w:tr>
      <w:tr w14:paraId="704B4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E8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73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41(80.86,164.5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5F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34(120.75,245.7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5F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77(115.30,227.2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DDF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83(143.50,282.8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9C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5(7.81,25.5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21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24,0.38)</w:t>
            </w:r>
          </w:p>
        </w:tc>
      </w:tr>
      <w:tr w14:paraId="507A4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EA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04F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2.40(3277.05,7032.3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EA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30(238.90,512.6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80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3.13(3916.04,8243.4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BF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.79(250.27,526.8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49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(-2.23,10.1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C1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(-0.02,0.07)</w:t>
            </w:r>
          </w:p>
        </w:tc>
      </w:tr>
      <w:tr w14:paraId="05C08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B3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7A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9.83(6229.65,10953.9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C8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33(197.80,347.7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36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46.38(24792.96,46112.4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D0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.32(202.87,377.3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4B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(-3.58,17.3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8F8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-0.03,0.35)</w:t>
            </w:r>
          </w:p>
        </w:tc>
      </w:tr>
      <w:tr w14:paraId="50B15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83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689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229.25(53189.42,106081.0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B9A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.99(244.91,488.4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D9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565.99(85018.99,170318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A2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.42(244.99,490.7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C5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(-10.51,9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E7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(-0.40,-0.13)</w:t>
            </w:r>
          </w:p>
        </w:tc>
      </w:tr>
      <w:tr w14:paraId="69A8D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9D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29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.39(731.26,1472.5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5D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23(95.11,191.5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88B4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4.94(1931.02,4085.6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41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42(113.12,239.3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23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2(13.61,32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07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(0.44,0.62)</w:t>
            </w:r>
          </w:p>
        </w:tc>
      </w:tr>
      <w:tr w14:paraId="2018C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06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4F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287.26(125204.10,203224.4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CC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.26(306.84,498.0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9F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090.25(251610.32,400167.3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AB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.63(254.39,404.5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BE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12(-22.25,-13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862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9(-0.90,-0.69)</w:t>
            </w:r>
          </w:p>
        </w:tc>
      </w:tr>
      <w:tr w14:paraId="63D52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92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ic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58D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2.52(1918.99,3776.7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6D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.06(195.27,384.3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2CA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2.23(2833.62,5624.6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8A2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.95(237.47,471.3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E7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9(13.08,32.8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54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58,0.69)</w:t>
            </w:r>
          </w:p>
        </w:tc>
      </w:tr>
      <w:tr w14:paraId="32857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AF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93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330.47(226484.34,456754.8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C7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0.41(505.38,1019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37E3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53.70(151096.17,265593.4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88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1.88(466.20,819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76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86(-22.40,-5.4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5BB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(-0.73,-0.44)</w:t>
            </w:r>
          </w:p>
        </w:tc>
      </w:tr>
      <w:tr w14:paraId="24ACA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A9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99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.87(534.67,1094.1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4F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.23(208.58,426.8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005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0.07(1779.71,3766.4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A49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.40(252.96,535.3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26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1(13.62,31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CB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(0.61,0.74)</w:t>
            </w:r>
          </w:p>
        </w:tc>
      </w:tr>
      <w:tr w14:paraId="7204B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75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A0C2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20.22(11096.55,23123.6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300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.33(298.25,621.5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6E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72.95(16353.47,21887.2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E0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.70(466.91,624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F9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4(-3.68,63.6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02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(0.20,0.53)</w:t>
            </w:r>
          </w:p>
        </w:tc>
      </w:tr>
      <w:tr w14:paraId="2F57F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09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B2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9.76(884.75,1374.6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88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.14(328.34,510.1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E3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2.39(1314.55,2330.8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34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.49(379.28,672.5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90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9(9.85,40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50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35,0.61)</w:t>
            </w:r>
          </w:p>
        </w:tc>
      </w:tr>
      <w:tr w14:paraId="1B7A4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A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E73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63.82(11501.57,16920.1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41B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67(298.72,439.4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3C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08.36(18504.57,30328.9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D6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.08(255.48,418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6A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99(-19.31,0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16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(-0.50,-0.33)</w:t>
            </w:r>
          </w:p>
        </w:tc>
      </w:tr>
      <w:tr w14:paraId="7499C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66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85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7.46(5115.36,10798.0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A5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.59(268.11,565.9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D2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5.47(5208.75,10809.4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F0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.53(285.62,592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6A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(0.99,12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2A4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08,0.40)</w:t>
            </w:r>
          </w:p>
        </w:tc>
      </w:tr>
      <w:tr w14:paraId="3E6F6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78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85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9.94(394.24,749.0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65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48(130.82,248.5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01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3.59(741.33,1389.4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9A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01(145.61,272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4C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5(3.55,20.0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E3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0.13,0.40)</w:t>
            </w:r>
          </w:p>
        </w:tc>
      </w:tr>
      <w:tr w14:paraId="25371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D6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9E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.88(659.59,1249.7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CC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11(122.24,231.6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C9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6.46(1084.53,2012.0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8D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90(130.38,241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58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5(-1.30,13.2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76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-0.10,0.18)</w:t>
            </w:r>
          </w:p>
        </w:tc>
      </w:tr>
      <w:tr w14:paraId="7EEBC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2C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8F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86.03(19491.76,39560.7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6D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99(187.48,380.5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9DA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68.03(32238.99,65560.6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4F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.87(219.59,446.5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56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2(8.59,23.8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0F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5,0.49)</w:t>
            </w:r>
          </w:p>
        </w:tc>
      </w:tr>
      <w:tr w14:paraId="5676A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B5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73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72.21(5991.39,12206.2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93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.08(374.51,762.9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83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3.34(6281.52,11545.1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46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.94(353.94,650.5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95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09(-19.27,-2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24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(-0.39,-0.25)</w:t>
            </w:r>
          </w:p>
        </w:tc>
      </w:tr>
      <w:tr w14:paraId="02EC2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5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3D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13.14(13621.75,28101.2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5F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66(204.98,422.8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33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57.03(45725.18,93436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D3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.94(246.87,504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E2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1(5.68,31.3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2F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52,0.61)</w:t>
            </w:r>
          </w:p>
        </w:tc>
      </w:tr>
      <w:tr w14:paraId="1E84D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4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41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604.68(35985.00,76572.2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C8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.47(242.65,516.3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AE8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82.52(32117.26,65809.9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3E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.57(258.67,530.0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73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(-5.31,11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ED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(-0.04,0.05)</w:t>
            </w:r>
          </w:p>
        </w:tc>
      </w:tr>
      <w:tr w14:paraId="6DC7E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6B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90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42.44(10251.65,21220.4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D6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.85(349.24,722.9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A4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75.24(11725.22,23447.5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FA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.43(361.72,723.3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EE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(-7.20,6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4C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-0.01,0.11)</w:t>
            </w:r>
          </w:p>
        </w:tc>
      </w:tr>
      <w:tr w14:paraId="6EA79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D9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F4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28.91(41944.02,81708.1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75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56(161.75,315.0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E4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54.94(35155.77,70149.7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53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.94(165.83,330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33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(-3.42,12.9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C8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(-0.10,-0.01)</w:t>
            </w:r>
          </w:p>
        </w:tc>
      </w:tr>
      <w:tr w14:paraId="3A105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F9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E4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09.18(15073.27,31110.2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FEC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.32(249.98,515.9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40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29.47(13896.70,28705.1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B6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.79(263.17,543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8D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(-0.43,13.1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C2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20,0.30)</w:t>
            </w:r>
          </w:p>
        </w:tc>
      </w:tr>
      <w:tr w14:paraId="42914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7D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33F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28(45.63,92.7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A6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65(123.67,251.3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C6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1(55.29,110.3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50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18(142.14,283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F1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1(7.77,21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7A5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26,0.35)</w:t>
            </w:r>
          </w:p>
        </w:tc>
      </w:tr>
      <w:tr w14:paraId="086C0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16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C4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4.14(3297.69,6488.7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C6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.04(182.84,359.7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84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5.51(5261.17,10738.0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DF8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29(193.32,394.5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6E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1(-0.05,17.4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34A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3,0.44)</w:t>
            </w:r>
          </w:p>
        </w:tc>
      </w:tr>
      <w:tr w14:paraId="3F3BD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0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20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8.73(2087.80,3719.5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49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79(135.13,240.7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DF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03.06(4663.22,8830.9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1B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.72(145.37,275.2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F1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1(2.00,20.2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968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2,0.35)</w:t>
            </w:r>
          </w:p>
        </w:tc>
      </w:tr>
      <w:tr w14:paraId="77836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B9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D2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1.99(2315.91,4909.1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DF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85(200.90,425.8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CC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5.57(5839.97,12023.1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3F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69(251.69,518.1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2A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8(10.78,36.5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17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(0.68,0.72)</w:t>
            </w:r>
          </w:p>
        </w:tc>
      </w:tr>
      <w:tr w14:paraId="52312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94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CA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6.43(9453.52,19603.2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F1D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.58(127.37,264.1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62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43.80(21015.09,42553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40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.98(151.16,306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AB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2(6.87,25.6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32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43,0.50)</w:t>
            </w:r>
          </w:p>
        </w:tc>
      </w:tr>
      <w:tr w14:paraId="233DB4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6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CF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8.23(3624.21,5314.8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B2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.32(410.13,601.4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B6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4.47(3662.02,6284.9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91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.04(290.15,497.9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FA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51(-33.14,-9.1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4E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(-1.12,-0.79)</w:t>
            </w:r>
          </w:p>
        </w:tc>
      </w:tr>
      <w:tr w14:paraId="01DAC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C5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93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.44(531.50,1097.4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DB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31(211.73,437.1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A3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7.25(451.82,940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E8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48(219.62,456.9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4F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(-3.30,9.5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E3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8,0.15)</w:t>
            </w:r>
          </w:p>
        </w:tc>
      </w:tr>
      <w:tr w14:paraId="27AD9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E4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E4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9.97(5171.55,9778.1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B0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.08(374.35,707.8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07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39.72(6391.06,10982.4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21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.51(354.78,609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C06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60(-17.37,-2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70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(-0.25,-0.08)</w:t>
            </w:r>
          </w:p>
        </w:tc>
      </w:tr>
      <w:tr w14:paraId="79E30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0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25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3.89(1603.28,3295.4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98C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42(201.90,414.9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727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2.57(1604.77,3339.1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842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39(209.84,436.6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D1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(-5.71,10.3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73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6,0.17)</w:t>
            </w:r>
          </w:p>
        </w:tc>
      </w:tr>
      <w:tr w14:paraId="57F45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A3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CA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6(30.54,62.5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FE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87(130.41,266.8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EA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0(24.20,48.9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92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04(146.79,296.7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80F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3(3.41,19.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53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-0.03,0.18)</w:t>
            </w:r>
          </w:p>
        </w:tc>
      </w:tr>
      <w:tr w14:paraId="30238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1C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BA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1.45(1680.63,3495.5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E6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.62(218.98,455.4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C3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2.65(5535.32,11709.3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A9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.98(253.49,536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E8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9(6.51,23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4C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32,0.47)</w:t>
            </w:r>
          </w:p>
        </w:tc>
      </w:tr>
      <w:tr w14:paraId="1A705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04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AE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82.39(21759.56,44862.9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E9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55(215.35,443.9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35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06.09(41146.76,83164.9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E4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.78(241.66,488.4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E6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(-1.22,21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02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5,0.26)</w:t>
            </w:r>
          </w:p>
        </w:tc>
      </w:tr>
      <w:tr w14:paraId="73024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3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9A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402.43(161037.69,241612.2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45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.04(381.52,572.4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53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317.08(277940.92,495320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B4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.41(403.90,719.8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66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4(2.33,31.2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B74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-0.14,0.21)</w:t>
            </w:r>
          </w:p>
        </w:tc>
      </w:tr>
      <w:tr w14:paraId="32811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3D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B0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1276.67(1656838.35,3311699.9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15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.25(302.27,604.1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54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7449.78(1663795.64,3213736.6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E5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.05(360.56,696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F8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2(6.06,24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87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57,1.01)</w:t>
            </w:r>
          </w:p>
        </w:tc>
      </w:tr>
      <w:tr w14:paraId="6E113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3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B2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04.75(9778.27,13843.2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CDE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.58(396.52,561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02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93.56(18061.71,31490.8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A9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.27(367.56,640.8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A3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(-12.81,19.5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4C5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(-0.31,-0.05)</w:t>
            </w:r>
          </w:p>
        </w:tc>
      </w:tr>
      <w:tr w14:paraId="56E1B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2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2B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5.73(6020.12,12847.9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32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.39(159.01,339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C22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4.76(6804.61,11878.3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296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.84(230.54,402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00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9(11.67,58.4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6D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85,1.13)</w:t>
            </w:r>
          </w:p>
        </w:tc>
      </w:tr>
      <w:tr w14:paraId="21A7C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80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69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30(59.42,122.5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C5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09(237.60,489.8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232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15(64.78,131.4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F5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26(254.08,515.5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0B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(-1.07,14.1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CE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10,0.21)</w:t>
            </w:r>
          </w:p>
        </w:tc>
      </w:tr>
      <w:tr w14:paraId="400D5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0D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99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0(20.82,43.5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F8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.72(227.60,476.4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73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4(23.22,48.8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51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.43(249.11,524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A2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(2.68,15.8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B4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31,0.41)</w:t>
            </w:r>
          </w:p>
        </w:tc>
      </w:tr>
      <w:tr w14:paraId="58805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4F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1.05(2657.76,5312.3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BB0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12(187.88,375.5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FE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2.64(2619.51,5346.0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A90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.70(253.27,516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B5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5(24.62,45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92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(0.99,1.07)</w:t>
            </w:r>
          </w:p>
        </w:tc>
      </w:tr>
      <w:tr w14:paraId="65D0D6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92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CA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7.26(2881.06,6071.4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70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.41(202.82,427.4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E2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0.39(2030.28,4205.6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25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.42(214.15,443.6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774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(-2.45,12.2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C7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24,0.39)</w:t>
            </w:r>
          </w:p>
        </w:tc>
      </w:tr>
      <w:tr w14:paraId="1A254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7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7B9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7.13(3569.82,6706.2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BF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21(91.24,171.4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03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2.85(14133.51,27709.3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40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83(116.17,227.7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44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7(20.93,37.9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B1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(0.67,0.88)</w:t>
            </w:r>
          </w:p>
        </w:tc>
      </w:tr>
      <w:tr w14:paraId="2679D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89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912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5.73(2646.87,5281.6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EE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.80(184.17,367.4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A1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1.03(2169.37,4516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8D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.18(201.79,420.0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95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4(2.10,20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5F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7,0.39)</w:t>
            </w:r>
          </w:p>
        </w:tc>
      </w:tr>
      <w:tr w14:paraId="56A57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50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24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07.96(7578.49,16336.2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C4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.35(252.45,544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FD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8.55(8747.06,15763.2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D8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.27(309.91,558.4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901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5(-0.72,27.0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7C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(0.40,0.64)</w:t>
            </w:r>
          </w:p>
        </w:tc>
      </w:tr>
      <w:tr w14:paraId="5A9A0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5A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905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89.28(5955.63,11344.0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C2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.97(187.39,356.9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6F5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1.14(8000.13,16291.4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E8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40(188.87,384.6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9A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(-5.79,14.1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39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-0.04,0.27)</w:t>
            </w:r>
          </w:p>
        </w:tc>
      </w:tr>
      <w:tr w14:paraId="79FD7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40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AD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01.25(6868.16,14059.8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2A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.48(174.12,356.4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C9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4.96(6011.02,12420.3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55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.36(204.90,423.3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5D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7(9.69,29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F6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(0.58,0.74)</w:t>
            </w:r>
          </w:p>
        </w:tc>
      </w:tr>
      <w:tr w14:paraId="3A2D5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B8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51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4.09(1523.87,3071.0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49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44(89.49,180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D5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57.70(5500.25,11318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15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61(104.92,215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0A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2(12.44,29.7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DED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(0.44,0.62)</w:t>
            </w:r>
          </w:p>
        </w:tc>
      </w:tr>
      <w:tr w14:paraId="4D9BA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31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A2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.83(725.98,1351.2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A9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.43(141.03,262.5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8A9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0.59(1583.06,2999.7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04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56(148.59,281.5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8B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(-2.60,14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0C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08,0.28)</w:t>
            </w:r>
          </w:p>
        </w:tc>
      </w:tr>
      <w:tr w14:paraId="0C8FA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4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CEB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1.53(6245.16,12864.4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EE0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39(209.79,432.1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2C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9.08(4157.59,8423.5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978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.59(218.87,443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FE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(-5.06,12.0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D7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(-0.05,0.03)</w:t>
            </w:r>
          </w:p>
        </w:tc>
      </w:tr>
      <w:tr w14:paraId="6AFE7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E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09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8.57(1943.77,3803.0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9DE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00(93.77,183.4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23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02.71(6158.66,11360.7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E7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17(116.81,215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E9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7(13.66,29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54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(0.54,0.65)</w:t>
            </w:r>
          </w:p>
        </w:tc>
      </w:tr>
      <w:tr w14:paraId="17CBD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BD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AC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81(114.37,248.8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17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68(87.46,190.3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54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.95(286.56,596.1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70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96(114.34,237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09E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(13.77,41.7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2C4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(0.72,0.90)</w:t>
            </w:r>
          </w:p>
        </w:tc>
      </w:tr>
      <w:tr w14:paraId="123B5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53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8F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.54(3552.69,7051.6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9B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21(93.41,185.4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91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8.72(13960.13,28738.0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45D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36(108.28,222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86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0(8.20,25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92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29,0.51)</w:t>
            </w:r>
          </w:p>
        </w:tc>
      </w:tr>
      <w:tr w14:paraId="0F720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01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A26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9.52(1956.28,3809.6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D9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94(93.20,181.4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E7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10.47(6645.55,12992.2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FDE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54(105.60,206.4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BE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4(5.75,22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E4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25,0.46)</w:t>
            </w:r>
          </w:p>
        </w:tc>
      </w:tr>
      <w:tr w14:paraId="30CA5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CA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31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19.81(13242.88,26209.2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E8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.34(231.22,457.6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78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29.76(19658.23,39694.2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70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.98(277.84,561.0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E8F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8(11.39,28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280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(0.44,0.51)</w:t>
            </w:r>
          </w:p>
        </w:tc>
      </w:tr>
      <w:tr w14:paraId="71D8C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85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EE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98.01(25764.13,49725.6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DD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41(183.32,353.8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A5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728.34(52453.22,99767.1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613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.94(261.04,496.5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CB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9(28.67,49.1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58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(1.03,1.08)</w:t>
            </w:r>
          </w:p>
        </w:tc>
      </w:tr>
      <w:tr w14:paraId="288B1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E4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45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3.13(2661.68,5210.3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09D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06(207.20,405.6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3DD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2.75(4930.13,9666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580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68(259.03,507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25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(12.89,33.4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81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62,0.66)</w:t>
            </w:r>
          </w:p>
        </w:tc>
      </w:tr>
      <w:tr w14:paraId="4046E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E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14C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1.24(5601.27,7916.9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42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.62(308.69,436.3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E8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7.15(3883.93,4424.7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40A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.06(311.17,354.5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61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62(-21.99,5.8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75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36,-0.27)</w:t>
            </w:r>
          </w:p>
        </w:tc>
      </w:tr>
      <w:tr w14:paraId="152AA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5C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E8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43.61(11295.65,21422.5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22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.69(231.48,439.0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B3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28.16(10218.72,19931.8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DA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.81(284.99,555.8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77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1(11.81,35.3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F6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36,0.54)</w:t>
            </w:r>
          </w:p>
        </w:tc>
      </w:tr>
      <w:tr w14:paraId="19537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9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DF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.39(468.80,1009.6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51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03(152.43,328.2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DD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.32(797.10,1472.9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B2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71(158.87,293.5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870C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25(-15.16,6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84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(-0.37,-0.18)</w:t>
            </w:r>
          </w:p>
        </w:tc>
      </w:tr>
      <w:tr w14:paraId="242CA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5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public of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ôte d'Ivoir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85E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5.63(4185.97,8562.1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21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93(88.50,181.0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0D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24.22(11969.66,23854.4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C6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63(106.76,212.7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36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4(10.28,26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C2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41,0.61)</w:t>
            </w:r>
          </w:p>
        </w:tc>
      </w:tr>
      <w:tr w14:paraId="030AB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81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11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.08(175.78,365.9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5A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63(100.26,208.7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A4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.87(647.57,1341.7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08B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73(119.75,248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CC5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6(8.92,30.3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43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31,0.57)</w:t>
            </w:r>
          </w:p>
        </w:tc>
      </w:tr>
      <w:tr w14:paraId="0E7EF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3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635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21.07(19373.63,28141.5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1E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.18(469.51,682.0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C3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33.77(33808.93,60501.8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2A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.11(462.85,828.2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1F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8(-6.08,27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6A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(-0.26,0.09)</w:t>
            </w:r>
          </w:p>
        </w:tc>
      </w:tr>
      <w:tr w14:paraId="6F6C0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91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EC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72.35(6337.77,10707.4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AA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.94(303.34,512.4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41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88.92(6056.77,11615.1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FE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51(233.68,448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B5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28(-27.82,-6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B8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(-1.47,-0.98)</w:t>
            </w:r>
          </w:p>
        </w:tc>
      </w:tr>
      <w:tr w14:paraId="1AE69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C0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687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.35(136.37,256.8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DE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73(90.31,170.0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3A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.74(818.65,1662.6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15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32(117.69,239.0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E3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5(24.86,49.1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F3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92,1.07)</w:t>
            </w:r>
          </w:p>
        </w:tc>
      </w:tr>
      <w:tr w14:paraId="0F1DB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70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8E1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.88(1038.31,2083.5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BD4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.43(182.81,366.8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63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4.26(814.11,1716.2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25B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94(205.87,433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72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8(5.48,22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F0D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42,0.60)</w:t>
            </w:r>
          </w:p>
        </w:tc>
      </w:tr>
      <w:tr w14:paraId="15271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C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1C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.77(403.74,814.5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C6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73(125.21,252.6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FB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8.69(516.43,1014.0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D1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.27(144.77,284.2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AF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2(4.05,21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3B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24,0.37)</w:t>
            </w:r>
          </w:p>
        </w:tc>
      </w:tr>
      <w:tr w14:paraId="15FB6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EB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03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47.25(6549.67,11298.6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2D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.32(360.78,622.3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66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90.68(5976.02,9805.5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A2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.63(358.70,588.5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74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(-8.73,2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446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(-0.21,-0.07)</w:t>
            </w:r>
          </w:p>
        </w:tc>
      </w:tr>
      <w:tr w14:paraId="6E7F1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D6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05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4.35(7224.81,13348.4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13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07(125.86,232.5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07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40.61(20176.11,38036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8E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37(141.07,265.9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4E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8(5.99,20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17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(0.08,0.23)</w:t>
            </w:r>
          </w:p>
        </w:tc>
      </w:tr>
      <w:tr w14:paraId="18FE8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49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AC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11.97(16412.67,22183.1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2AA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.00(555.62,750.9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52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48.48(20870.96,34115.0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80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.38(306.62,501.2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85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58(-47.72,-28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E7A3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(-2.82,-2.09)</w:t>
            </w:r>
          </w:p>
        </w:tc>
      </w:tr>
      <w:tr w14:paraId="2512A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7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A91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8.92(1891.33,3668.3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EE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42(92.06,178.5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D3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2.54(5401.65,11103.9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18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91(104.54,214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27B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2(10.92,27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CB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2,0.58)</w:t>
            </w:r>
          </w:p>
        </w:tc>
      </w:tr>
      <w:tr w14:paraId="7D6EF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74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DF9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.01(382.03,710.3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24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19(103.02,191.5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73E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0.44(910.67,1773.0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1D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75(107.93,210.1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79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8(-1.14,13.5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DC3C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-0.08,0.10)</w:t>
            </w:r>
          </w:p>
        </w:tc>
      </w:tr>
      <w:tr w14:paraId="02A97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0A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79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.03(767.93,1256.5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97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.17(225.62,369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B0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4.03(833.47,1389.9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30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.08(268.22,447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AE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2(13.89,28.2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65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20,0.43)</w:t>
            </w:r>
          </w:p>
        </w:tc>
      </w:tr>
      <w:tr w14:paraId="43E61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F3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C7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76.95(4056.64,6533.8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6C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67(166.65,268.4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EE11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41.17(10091.84,16629.6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DD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.75(183.84,302.9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09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5(4.27,17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B4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11,0.28)</w:t>
            </w:r>
          </w:p>
        </w:tc>
      </w:tr>
      <w:tr w14:paraId="233B0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7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7A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2.21(6296.77,9411.5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C8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.23(364.72,545.1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99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61.06(11642.38,19865.1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B5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.19(264.86,451.9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6D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67(-30.81,-12.6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D26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(-1.31,-1.00)</w:t>
            </w:r>
          </w:p>
        </w:tc>
      </w:tr>
      <w:tr w14:paraId="1B0DB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09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D7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.50(245.92,513.9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C9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.99(236.73,494.7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E9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.21(401.95,684.1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3CB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.59(335.88,571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A2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2(11.76,59.8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5EE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(0.72,1.20)</w:t>
            </w:r>
          </w:p>
        </w:tc>
      </w:tr>
      <w:tr w14:paraId="5281E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0C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BC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250.77(1609437.45,2535702.1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408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.40(471.94,743.5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F77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2773.19(2334072.00,3778073.1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6DF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.78(382.98,619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A5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66(-21.37,-13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51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(-1.15,-0.88)</w:t>
            </w:r>
          </w:p>
        </w:tc>
      </w:tr>
      <w:tr w14:paraId="5DC60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AE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F4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288.44(182745.94,332684.8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9D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.70(234.16,426.2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71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162.96(226870.90,406308.8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B7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62(199.23,356.8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6F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62(-18.31,-12.5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4D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4(-0.70,-0.59)</w:t>
            </w:r>
          </w:p>
        </w:tc>
      </w:tr>
      <w:tr w14:paraId="474F3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3A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CE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9.44(14232.53,30696.1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DF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.97(198.08,427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65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502.92(43272.58,90237.8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AF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.20(248.17,517.5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6C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3(15.02,30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A9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(0.57,0.69)</w:t>
            </w:r>
          </w:p>
        </w:tc>
      </w:tr>
      <w:tr w14:paraId="249CD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F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0C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225.42(58709.07,120991.6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D5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.90(275.00,566.7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10D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757.75(42711.74,69382.7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5D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.68(270.41,439.2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61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17(-27.84,4.1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CD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(-1.06,-0.72)</w:t>
            </w:r>
          </w:p>
        </w:tc>
      </w:tr>
      <w:tr w14:paraId="6EDE8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B1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F2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35.56(12816.69,24313.2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74C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13(188.79,358.1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03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7.43(13910.81,28521.7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59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.79(199.60,409.2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2C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6(-1.27,17.1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A6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17,0.47)</w:t>
            </w:r>
          </w:p>
        </w:tc>
      </w:tr>
      <w:tr w14:paraId="2FB10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67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5C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54.20(8075.89,16338.6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A7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22(92.22,186.5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6C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61.30(21635.03,43092.6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B8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.38(99.92,199.0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B7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7(3.97,12.2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C7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(-0.20,0.11)</w:t>
            </w:r>
          </w:p>
        </w:tc>
      </w:tr>
      <w:tr w14:paraId="0047C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59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85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2(42.74,77.2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A8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.99(140.00,252.9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28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90(77.35,134.7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ED3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95(155.56,270.9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DA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3(1.85,15.8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84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-0.01,0.15)</w:t>
            </w:r>
          </w:p>
        </w:tc>
      </w:tr>
      <w:tr w14:paraId="53AF6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8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2B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168.86(86702.68,174470.4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350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.93(411.93,828.9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754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75.39(63817.06,133117.5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C3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.54(398.82,831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04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(-8.87,7.3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80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(-0.11,-0.07)</w:t>
            </w:r>
          </w:p>
        </w:tc>
      </w:tr>
      <w:tr w14:paraId="5959F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7C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8C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4.01(1781.33,3617.7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8B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72(186.73,379.2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B8F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2.00(1097.30,2324.1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1F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.58(203.73,431.5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0D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0(2.92,18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45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3,0.42)</w:t>
            </w:r>
          </w:p>
        </w:tc>
      </w:tr>
      <w:tr w14:paraId="11815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B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62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9.33(800.31,1645.5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60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83(86.75,178.3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73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1.33(2530.31,5215.7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B4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41(112.70,232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59C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2(20.05,38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B92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72,0.87)</w:t>
            </w:r>
          </w:p>
        </w:tc>
      </w:tr>
      <w:tr w14:paraId="01EA5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0D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62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3.91(2519.67,5116.0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96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.24(180.84,367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D47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3.63(1679.46,3395.1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BB1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79(208.60,421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79E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2(6.48,24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61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37,0.56)</w:t>
            </w:r>
          </w:p>
        </w:tc>
      </w:tr>
      <w:tr w14:paraId="4505B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81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0B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7.73(4634.47,9196.1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73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54(102.31,203.0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23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3.04(13575.85,27084.1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2C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39(115.93,231.2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537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3(7.25,24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3C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6,0.39)</w:t>
            </w:r>
          </w:p>
        </w:tc>
      </w:tr>
      <w:tr w14:paraId="2BF96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94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02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44.72(3725.65,7257.8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58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04(99.71,194.2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C4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06.06(10063.68,19384.5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78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38(122.98,236.8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63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1(12.89,29.9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FB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0,0.59)</w:t>
            </w:r>
          </w:p>
        </w:tc>
      </w:tr>
      <w:tr w14:paraId="21A23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61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914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35(100.41,211.6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80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01(123.55,260.4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A0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.56(352.33,745.6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319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70(135.42,286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E6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(-8.56,27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73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8,0.30)</w:t>
            </w:r>
          </w:p>
        </w:tc>
      </w:tr>
      <w:tr w14:paraId="7DDB5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C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8E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0.51(2603.41,5242.6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C22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.96(87.20,175.5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82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83.55(9181.92,19740.6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53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50(103.09,221.6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37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2(11.82,29.9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33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40,0.58)</w:t>
            </w:r>
          </w:p>
        </w:tc>
      </w:tr>
      <w:tr w14:paraId="3B075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F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48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.85(272.56,557.8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3B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59(197.52,404.2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31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.92(399.03,521.6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FB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57(298.10,389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C6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5(-11.02,74.7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96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(0.56,1.10)</w:t>
            </w:r>
          </w:p>
        </w:tc>
      </w:tr>
      <w:tr w14:paraId="1CC3F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C5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1B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.47(615.96,1324.9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9ED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.58(123.91,266.5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3F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3.36(647.16,1377.6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AF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.43(142.17,302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08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5(4.35,19.5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D14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8,0.32)</w:t>
            </w:r>
          </w:p>
        </w:tc>
      </w:tr>
      <w:tr w14:paraId="3E33B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C0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3D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2.08(3229.31,6451.8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1E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04(185.29,370.2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98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7.12(2516.14,5192.4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3C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.03(202.87,418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FA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3(2.26,21.3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83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(0.22,0.43)</w:t>
            </w:r>
          </w:p>
        </w:tc>
      </w:tr>
      <w:tr w14:paraId="2F44E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B3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6C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63.40(4657.66,9048.1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2A3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38(98.20,190.7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D3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60.10(15864.94,28693.9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E8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98(131.95,238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B1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8(20.99,43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86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62,0.81)</w:t>
            </w:r>
          </w:p>
        </w:tc>
      </w:tr>
      <w:tr w14:paraId="2B651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7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AF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.94(725.22,1397.2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4A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03(129.69,249.8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41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4.26(1509.42,2990.7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105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09(144.43,286.1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8F9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7(6.18,22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5D0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(0.24,0.50)</w:t>
            </w:r>
          </w:p>
        </w:tc>
      </w:tr>
      <w:tr w14:paraId="0458A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B9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10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(5.68,10.4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95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56(140.48,258.4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E17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2(7.38,13.6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139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.69(158.64,292.4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AD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(6.26,20.7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11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3,0.34)</w:t>
            </w:r>
          </w:p>
        </w:tc>
      </w:tr>
      <w:tr w14:paraId="1C2B8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2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FE7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4.78(3018.52,5655.9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B6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.19(204.50,383.1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95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70.75(6521.98,12515.5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2A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.70(229.15,439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B2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4(2.83,20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61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3,0.35)</w:t>
            </w:r>
          </w:p>
        </w:tc>
      </w:tr>
      <w:tr w14:paraId="2FB6E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89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01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03,2.1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DF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08(128.24,261.9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0A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0.83,1.6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97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87(145.70,288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2E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1(5.68,19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BC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18,0.26)</w:t>
            </w:r>
          </w:p>
        </w:tc>
      </w:tr>
      <w:tr w14:paraId="50A926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18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1B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7(9.91,19.2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98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.66(142.04,276.4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33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(10.61,19.7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6F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41(180.19,335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C1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0(11.00,35.0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8D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30,0.49)</w:t>
            </w:r>
          </w:p>
        </w:tc>
      </w:tr>
      <w:tr w14:paraId="00EAB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9A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6A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4.06(2237.23,4268.5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33B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.81(221.17,421.9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93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5.84(4181.20,8063.7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F6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20(253.34,488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1F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6(6.40,21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6F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0,0.29)</w:t>
            </w:r>
          </w:p>
        </w:tc>
      </w:tr>
      <w:tr w14:paraId="61ADB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8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DF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4.78(4270.09,7652.4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BD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09(272.45,488.2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ED7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6.22(6757.42,12942.8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DE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73(220.86,423.0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87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08(-22.15,-10.5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FA4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(-0.93,-0.51)</w:t>
            </w:r>
          </w:p>
        </w:tc>
      </w:tr>
      <w:tr w14:paraId="7E344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22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EC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64.03(66050.94,90995.8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0E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3.20(744.55,1025.7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89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905.37(72201.43,135233.7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B7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.99(485.84,909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E7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24(-37.17,-5.8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E4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(-2.12,-1.33)</w:t>
            </w:r>
          </w:p>
        </w:tc>
      </w:tr>
      <w:tr w14:paraId="77B05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6C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27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32.90(41719.43,84283.2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6A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.83(288.82,583.4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FC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97.62(35613.18,53825.9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6C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.83(294.36,444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FDC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11(-27.22,6.7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81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0(-0.99,-0.62)</w:t>
            </w:r>
          </w:p>
        </w:tc>
      </w:tr>
      <w:tr w14:paraId="403AD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61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3C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8.63(3003.66,5525.5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CD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.38(109.60,201.6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99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8.43(6821.57,13000.5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27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71(120.28,229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31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5(2.46,23.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E4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7,0.33)</w:t>
            </w:r>
          </w:p>
        </w:tc>
      </w:tr>
      <w:tr w14:paraId="66D9B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FB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95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6(22.49,47.7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D8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58(239.45,508.0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97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11(23.10,47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B0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.56(257.75,534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8C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(0.11,11.6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FA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1,0.30)</w:t>
            </w:r>
          </w:p>
        </w:tc>
      </w:tr>
      <w:tr w14:paraId="4C765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E8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F1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1.78(2632.42,5257.4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F3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69(95.40,190.5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FDE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8.40(6889.94,14356.2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97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86(106.86,222.6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E2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9(8.04,22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D7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(0.19,0.38)</w:t>
            </w:r>
          </w:p>
        </w:tc>
      </w:tr>
      <w:tr w14:paraId="12951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90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A1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5.42(5892.07,12149.7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730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96(164.07,338.3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67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1.16(6809.16,10583.7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8D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13(229.71,357.0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04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9(-2.13,53.1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CD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(0.42,0.80)</w:t>
            </w:r>
          </w:p>
        </w:tc>
      </w:tr>
      <w:tr w14:paraId="40604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F4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BC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9(48.13,94.3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B1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.43(154.18,302.1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4F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26(67.97,131.9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D1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55(177.08,343.6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ED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2(3.95,21.6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0A6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0.23,0.36)</w:t>
            </w:r>
          </w:p>
        </w:tc>
      </w:tr>
      <w:tr w14:paraId="1E720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4F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D8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6.45(1425.67,2947.3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EE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87(89.25,184.5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27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7.34(4217.53,8428.8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FA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82(113.08,225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04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9(16.17,36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7F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0.57,0.79)</w:t>
            </w:r>
          </w:p>
        </w:tc>
      </w:tr>
      <w:tr w14:paraId="796C7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E4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5B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60.76(6025.89,12660.6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46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.72(399.26,838.8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9F6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91.34(7342.18,15160.6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48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.37(381.67,788.0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E6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14(-16.94,2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D1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(-0.32,-0.15)</w:t>
            </w:r>
          </w:p>
        </w:tc>
      </w:tr>
      <w:tr w14:paraId="53C64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A8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12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2.58(1637.99,3426.0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F5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.91(213.74,447.0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F7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3.76(1938.99,2360.6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F63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.01(340.53,414.5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06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3(-12.05,75.0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B5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0.02,0.42)</w:t>
            </w:r>
          </w:p>
        </w:tc>
      </w:tr>
      <w:tr w14:paraId="62680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A6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87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87.68(24622.93,46918.7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65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.80(156.48,298.1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83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89.80(35736.84,68127.4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81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58(147.39,280.9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90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2(-11.08,-0.7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91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37,-0.24)</w:t>
            </w:r>
          </w:p>
        </w:tc>
      </w:tr>
      <w:tr w14:paraId="1AEEC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A9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BF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2.29(2121.82,4263.5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15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79(91.91,184.6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934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3.58(3851.03,7805.0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1F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97(107.00,216.8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CE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5(9.92,28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16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(0.33,0.51)</w:t>
            </w:r>
          </w:p>
        </w:tc>
      </w:tr>
      <w:tr w14:paraId="3B950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D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31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79.06(14324.60,28364.3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BBD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.73(187.97,372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CD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27.69(41672.81,84433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853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.35(225.43,456.7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2B1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4(13.62,29.1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DB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(0.46,0.64)</w:t>
            </w:r>
          </w:p>
        </w:tc>
      </w:tr>
      <w:tr w14:paraId="40327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B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76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.28(291.53,554.5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216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79(179.02,340.5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C2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.65(477.12,909.8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DB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.24(222.28,423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BF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6(11.79,30.3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55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(0.56,0.66)</w:t>
            </w:r>
          </w:p>
        </w:tc>
      </w:tr>
      <w:tr w14:paraId="6A4805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E4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2B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4.93(4068.94,7757.5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24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.36(192.42,366.8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41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00.47(8045.47,15507.6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96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92(192.88,371.7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93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-6.28,8.8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82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(-0.22,0.02)</w:t>
            </w:r>
          </w:p>
        </w:tc>
      </w:tr>
      <w:tr w14:paraId="087DB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16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045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.57(866.52,1631.8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92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21(91.47,172.2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6D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5.59(2583.05,5150.0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DF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25(116.58,232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34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5(20.92,40.7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001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(0.81,0.95)</w:t>
            </w:r>
          </w:p>
        </w:tc>
      </w:tr>
      <w:tr w14:paraId="29639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D1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259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.45(358.22,729.6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ED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10(95.01,193.5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89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4.69(1101.03,2289.3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0E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45(110.09,228.9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82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7(6.57,25.0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BE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(0.31,0.48)</w:t>
            </w:r>
          </w:p>
        </w:tc>
      </w:tr>
      <w:tr w14:paraId="28595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C6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E2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26(24.13,44.3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DF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90(140.66,258.3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1EB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6(36.05,66.8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5A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93(151.98,281.6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4E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5(1.41,14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8E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0.12,0.26)</w:t>
            </w:r>
          </w:p>
        </w:tc>
      </w:tr>
      <w:tr w14:paraId="5FD27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DB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F4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2.05(2562.89,5131.0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03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29(92.08,184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0C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5.82(9338.83,19060.8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62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14(104.73,213.7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0C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6(7.78,27.3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32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(0.34,0.51)</w:t>
            </w:r>
          </w:p>
        </w:tc>
      </w:tr>
      <w:tr w14:paraId="7E9E0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6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9B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42.08(33258.39,63906.9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7B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72(128.32,246.5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8D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511.70(64450.57,123695.8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50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.56(136.40,261.7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51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(3.34,8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1F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-0.01,0.14)</w:t>
            </w:r>
          </w:p>
        </w:tc>
      </w:tr>
      <w:tr w14:paraId="3A06F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66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BA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03.44(30583.81,51753.5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FE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.44(178.15,301.4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399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53.05(41722.91,75624.1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D2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.11(185.59,336.3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CD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3(0.76,16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8C7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13,0.23)</w:t>
            </w:r>
          </w:p>
        </w:tc>
      </w:tr>
      <w:tr w14:paraId="1D937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FD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45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6.82(902.81,1771.8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0A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.68(180.08,353.4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8D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7.10(1151.67,2332.2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B25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.87(231.36,468.5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B7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5(17.84,38.9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C1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(0.81,0.92)</w:t>
            </w:r>
          </w:p>
        </w:tc>
      </w:tr>
      <w:tr w14:paraId="4E77C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E5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63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58.72(7152.76,14807.7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7E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.96(207.94,430.4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AE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54.29(10543.00,21534.5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63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.23(242.27,494.8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91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(3.40,26.2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427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31,0.41)</w:t>
            </w:r>
          </w:p>
        </w:tc>
      </w:tr>
      <w:tr w14:paraId="71569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3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FD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06.46(45884.66,97453.4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28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.74(191.83,407.4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49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218.93(76889.70,155206.3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F5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09(241.34,487.1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5F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0(14.75,32.5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AB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58,0.70)</w:t>
            </w:r>
          </w:p>
        </w:tc>
      </w:tr>
      <w:tr w14:paraId="1EC5E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59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7A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85.16(6283.89,12335.7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40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08(97.97,192.3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D8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50.75(20919.41,40122.1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1E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40(121.63,233.2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F0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7(13.84,33.9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BD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(0.56,0.76)</w:t>
            </w:r>
          </w:p>
        </w:tc>
      </w:tr>
      <w:tr w14:paraId="4911A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9D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02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63.28(16484.72,31955.05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803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.86(192.05,372.2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D5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03.40(25890.16,52280.3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D27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.64(188.47,380.5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74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(-9.55,8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028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(-0.16,0.17)</w:t>
            </w:r>
          </w:p>
        </w:tc>
      </w:tr>
      <w:tr w14:paraId="7AD1A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33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89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30(86.77,160.2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01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66(148.12,273.5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78E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.20(195.28,345.6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5C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.97(156.67,277.3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EE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(-1.70,11.5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3C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(-0.07,0.04)</w:t>
            </w:r>
          </w:p>
        </w:tc>
      </w:tr>
      <w:tr w14:paraId="1A784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92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71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85.81(8686.84,17223.8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EF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.61(188.97,374.6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5A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14.33(29324.83,59811.1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EE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.25(213.12,434.6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D4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9(7.64,20.1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A23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(0.30,0.45)</w:t>
            </w:r>
          </w:p>
        </w:tc>
      </w:tr>
      <w:tr w14:paraId="51319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74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DC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0.41(3188.77,6080.6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41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.00(105.09,200.4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31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27.41(9916.09,19478.1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46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80(122.53,240.6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131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9(10.47,28.8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48F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(0.41,0.60)</w:t>
            </w:r>
          </w:p>
        </w:tc>
      </w:tr>
      <w:tr w14:paraId="029A2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1B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10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2.21(4906.89,9764.9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51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63(123.77,246.3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44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4.72(8289.75,16023.2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55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00(130.80,252.8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28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(-4.07,12.8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3E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(-0.30,0.03)</w:t>
            </w:r>
          </w:p>
        </w:tc>
      </w:tr>
      <w:tr w14:paraId="0AFC9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95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5FA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91.62(17884.18,35983.7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DC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.05(205.87,414.2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3B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53.38(11791.21,23885.5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F4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01(218.79,443.2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B7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(-3.41,10.3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7C6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(-0.12,0.01)</w:t>
            </w:r>
          </w:p>
        </w:tc>
      </w:tr>
      <w:tr w14:paraId="79ACC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65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9A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699.90(118043.54,236504.9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9A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29(202.92,406.5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BE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178.37(103085.34,209373.8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1A8A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.38(221.81,450.5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B7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(3.15,14.3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9D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0.20,0.42)</w:t>
            </w:r>
          </w:p>
        </w:tc>
      </w:tr>
      <w:tr w14:paraId="034BD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83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24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1(34.77,64.9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97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.57(201.18,375.6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9A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95(55.20,109.5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37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.96(242.89,482.0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EC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8(12.47,35.0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D5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(0.32,0.49)</w:t>
            </w:r>
          </w:p>
        </w:tc>
      </w:tr>
      <w:tr w14:paraId="0DC7C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25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1F9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17(105.94,210.3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AF9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48(188.31,373.9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D1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.68(167.04,312.1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A5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.56(252.73,472.2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84F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2(19.13,42.0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E8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(0.72,0.83)</w:t>
            </w:r>
          </w:p>
        </w:tc>
      </w:tr>
      <w:tr w14:paraId="60E31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4A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2C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60(79.13,157.6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9B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.50(172.28,343.2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03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16(93.17,184.1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51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84(225.48,445.6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F5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9(16.25,39.2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83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(0.70,0.82)</w:t>
            </w:r>
          </w:p>
        </w:tc>
      </w:tr>
      <w:tr w14:paraId="2B415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5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D3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2.89(4342.44,9184.9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38D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.30(212.13,448.6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51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9.92(4991.09,8701.1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9B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.26(291.65,508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69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3(8.68,48.3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749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(0.40,0.99)</w:t>
            </w:r>
          </w:p>
        </w:tc>
      </w:tr>
      <w:tr w14:paraId="00B39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EC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91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07.53(41207.54,81975.2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22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57(144.50,287.4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9A5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664.41(60620.94,120876.7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1D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.75(157.91,314.8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10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9(-1.85,21.8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4D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0.11,0.23)</w:t>
            </w:r>
          </w:p>
        </w:tc>
      </w:tr>
      <w:tr w14:paraId="7F622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3A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41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.42(160.14,307.0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10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.74(124.85,239.3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18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.21(392.59,723.6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FA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.97(143.53,264.5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74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2(6.30,21.2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D55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9,0.32)</w:t>
            </w:r>
          </w:p>
        </w:tc>
      </w:tr>
      <w:tr w14:paraId="6B91F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C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20F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3.98(1247.70,2433.1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C1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66(96.28,187.7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DF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0.78(3353.61,6221.69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D2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10(119.77,222.2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D1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(11.97,30.4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AC9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34,0.53)</w:t>
            </w:r>
          </w:p>
        </w:tc>
      </w:tr>
      <w:tr w14:paraId="4B729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26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6A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2.49(4486.18,9681.1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70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26(234.76,506.6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7F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42.90(8296.89,17604.3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D9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44(249.68,529.7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EE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(1.17,13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20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(0.12,0.19)</w:t>
            </w:r>
          </w:p>
        </w:tc>
      </w:tr>
      <w:tr w14:paraId="487B8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13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F5A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8.97(1820.96,3848.2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AD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.91(215.47,455.3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F9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8.74(5154.85,10906.0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F2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20(242.84,513.7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5F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(-0.86,20.8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1F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3,0.36)</w:t>
            </w:r>
          </w:p>
        </w:tc>
      </w:tr>
      <w:tr w14:paraId="1939D2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E2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08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9.00(3608.99,7367.8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21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59(214.80,438.5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9A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37.04(7370.49,14525.05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98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.84(245.64,484.0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CF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2(1.89,22.0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F5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(0.23,0.34)</w:t>
            </w:r>
          </w:p>
        </w:tc>
      </w:tr>
      <w:tr w14:paraId="4CF1B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0C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2C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7.93(497.23,1047.6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3A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.86(210.29,443.0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94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4.56(4210.88,9068.18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AF8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.02(254.82,548.7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92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9(10.19,34.6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F9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72,0.86)</w:t>
            </w:r>
          </w:p>
        </w:tc>
      </w:tr>
      <w:tr w14:paraId="53698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0F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88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0.81(1788.67,3660.24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58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.88(215.58,441.15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5C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14.42(5755.39,12438.0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EC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.58(248.69,537.4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F5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0(3.95,27.8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36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43,0.53)</w:t>
            </w:r>
          </w:p>
        </w:tc>
      </w:tr>
      <w:tr w14:paraId="772F7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0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A37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01.65(10562.74,15588.0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A6AA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.43(400.87,591.59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76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56.84(11779.77,17370.2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85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.68(424.26,625.6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17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(0.01,10.8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A0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8,0.31)</w:t>
            </w:r>
          </w:p>
        </w:tc>
      </w:tr>
      <w:tr w14:paraId="487E1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C9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2C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36.67(10775.13,21754.8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C2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.77(224.60,453.4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F9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41.12(13009.27,26468.7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66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.47(255.78,520.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5F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(3.73,24.2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64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(0.13,0.36)</w:t>
            </w:r>
          </w:p>
        </w:tc>
      </w:tr>
      <w:tr w14:paraId="1ACE8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B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AB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37.30(7960.77,17457.91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FB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38(86.28,189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D7A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94.03(10699.40,19249.9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03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46(141.81,255.1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2F9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3(26.86,74.0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B4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27,1.37)</w:t>
            </w:r>
          </w:p>
        </w:tc>
      </w:tr>
      <w:tr w14:paraId="67D1B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78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F97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6.62(1251.71,2499.4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A3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52(91.31,182.3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E8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2.10(3604.21,7306.6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A7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51(107.12,217.1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84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5(9.28,26.6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8E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34,0.57)</w:t>
            </w:r>
          </w:p>
        </w:tc>
      </w:tr>
      <w:tr w14:paraId="406D7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C0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kela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FC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0,1.39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69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82(120.84,239.2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59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0,1.37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4A2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.10(141.07,276.4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D8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6(8.78,24.1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891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(0.33,0.43)</w:t>
            </w:r>
          </w:p>
        </w:tc>
      </w:tr>
      <w:tr w14:paraId="3BBDD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11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74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0.38(2938.15,5541.2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0A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.16(191.40,360.98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84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0.27(3995.87,8056.0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FE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.47(192.12,387.3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E0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(-3.45,13.1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4C5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(-0.12,0.18)</w:t>
            </w:r>
          </w:p>
        </w:tc>
      </w:tr>
      <w:tr w14:paraId="3577D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B1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valu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19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(4.47,8.70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0F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87(123.96,241.07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76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3(7.64,14.5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A38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.94(153.66,292.6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C2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6(13.58,29.4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E1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(0.39,0.50)</w:t>
            </w:r>
          </w:p>
        </w:tc>
      </w:tr>
      <w:tr w14:paraId="7A96E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EF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raine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87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825.47(41073.79,82518.1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7D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.70(216.24,434.4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C7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96.52(30703.81,61789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C2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36(222.73,448.2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240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-6.64,10.9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FF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-0.08,0.19)</w:t>
            </w:r>
          </w:p>
        </w:tc>
      </w:tr>
      <w:tr w14:paraId="2B351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81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22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.41(181.70,356.07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B26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59(105.19,206.1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53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.78(368.48,738.93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AA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98(118.95,238.5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0A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(6.74,24.2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2D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(0.25,0.42)</w:t>
            </w:r>
          </w:p>
        </w:tc>
      </w:tr>
      <w:tr w14:paraId="24203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F1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A0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7.56(1956.38,4008.36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BFE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84(204.66,419.32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80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85.70(9319.16,19822.81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C1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.22(231.97,493.4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47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7(-6.45,32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A60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26,0.44)</w:t>
            </w:r>
          </w:p>
        </w:tc>
      </w:tr>
      <w:tr w14:paraId="7BC54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89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30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52.68(45227.93,86678.9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72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60(216.40,414.74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16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960.14(50895.69,89196.40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0B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.44(233.99,410.0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E0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(-2.88,10.3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10C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6,0.24)</w:t>
            </w:r>
          </w:p>
        </w:tc>
      </w:tr>
      <w:tr w14:paraId="3A2B4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C1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E1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439.77(75243.48,138388.9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C8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.06(210.99,388.06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1E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360.85(128654.44,227052.6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DB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.61(249.76,440.7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77A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6(7.89,23.7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E6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(0.34,0.46)</w:t>
            </w:r>
          </w:p>
        </w:tc>
      </w:tr>
      <w:tr w14:paraId="6ECF2B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7F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78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31.66(9178.31,18973.88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DCE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66(94.73,195.83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F7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83.03(28260.78,55370.7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D7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07(121.12,237.3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116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2(15.10,34.1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05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47,0.66)</w:t>
            </w:r>
          </w:p>
        </w:tc>
      </w:tr>
      <w:tr w14:paraId="72AFD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C0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2E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564.73(274384.69,502879.73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A96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.63(268.56,492.20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0E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698.87(304117.46,421673.94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A2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.28(273.24,378.8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D2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86(-27.34,8.1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FE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(-0.51,-0.40)</w:t>
            </w:r>
          </w:p>
        </w:tc>
      </w:tr>
      <w:tr w14:paraId="2BECFE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75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6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8C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70(101.34,180.92)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5BA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.08(255.83,456.71)</w:t>
            </w:r>
          </w:p>
        </w:tc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57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88(63.06,122.46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BF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.98(272.65,529.4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BC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1(1.48,18.7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68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-0.04,0.17)</w:t>
            </w:r>
          </w:p>
        </w:tc>
      </w:tr>
    </w:tbl>
    <w:p w14:paraId="7BBC8281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YAs = </w:t>
      </w:r>
      <w:r>
        <w:rPr>
          <w:rFonts w:ascii="Times New Roman" w:hAnsi="Times New Roman" w:eastAsia="MyriadPro-Regular" w:cs="Times New Roman"/>
          <w:b w:val="0"/>
          <w:bCs w:val="0"/>
          <w:color w:val="000000"/>
          <w:kern w:val="0"/>
          <w:sz w:val="24"/>
          <w:lang w:bidi="ar"/>
        </w:rPr>
        <w:t>adolescents and young adult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, PC = 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ercentag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hange, EAPC =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e</w:t>
      </w:r>
      <w:r>
        <w:rPr>
          <w:rFonts w:ascii="Times New Roman" w:hAnsi="Times New Roman" w:cs="Times New Roman"/>
          <w:sz w:val="22"/>
          <w:szCs w:val="22"/>
        </w:rPr>
        <w:t>stimated annual percentage chang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4FFBE53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86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35:57Z</dcterms:created>
  <dc:creator>Administrator</dc:creator>
  <cp:lastModifiedBy>江畔何年</cp:lastModifiedBy>
  <dcterms:modified xsi:type="dcterms:W3CDTF">2026-06-04T13:3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TBhYzg4NTZiMWQxYTVkMjM0YmE3MTRjNWY0NzUyMGIiLCJ1c2VySWQiOiIzOTY0ODgzMDIifQ==</vt:lpwstr>
  </property>
  <property fmtid="{D5CDD505-2E9C-101B-9397-08002B2CF9AE}" pid="4" name="ICV">
    <vt:lpwstr>BF10E2D6058C4C098CBB153F12E7430B_12</vt:lpwstr>
  </property>
</Properties>
</file>